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D6413" w14:textId="2F21B64B" w:rsidR="00E8114C" w:rsidRPr="0009587B" w:rsidRDefault="00E8114C" w:rsidP="00E811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6D2EAE">
        <w:rPr>
          <w:rFonts w:ascii="Times New Roman" w:hAnsi="Times New Roman" w:cs="Times New Roman"/>
          <w:b/>
          <w:sz w:val="24"/>
          <w:szCs w:val="24"/>
        </w:rPr>
        <w:t>. Experimental models.</w:t>
      </w:r>
    </w:p>
    <w:tbl>
      <w:tblPr>
        <w:tblW w:w="10350" w:type="dxa"/>
        <w:tblInd w:w="-75" w:type="dxa"/>
        <w:tblBorders>
          <w:top w:val="single" w:sz="6" w:space="0" w:color="EBEBEB"/>
          <w:bottom w:val="single" w:sz="6" w:space="0" w:color="EBEBEB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2"/>
        <w:gridCol w:w="2611"/>
        <w:gridCol w:w="4122"/>
        <w:gridCol w:w="15"/>
      </w:tblGrid>
      <w:tr w:rsidR="00E8114C" w:rsidRPr="005E47E1" w14:paraId="730D0C89" w14:textId="77777777" w:rsidTr="00B97597">
        <w:trPr>
          <w:gridAfter w:val="1"/>
          <w:wAfter w:w="15" w:type="dxa"/>
          <w:tblHeader/>
        </w:trPr>
        <w:tc>
          <w:tcPr>
            <w:tcW w:w="3602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051247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11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29B24C8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4122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4DED138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E8114C" w:rsidRPr="005E47E1" w14:paraId="589EFA92" w14:textId="77777777" w:rsidTr="00B97597">
        <w:tc>
          <w:tcPr>
            <w:tcW w:w="10350" w:type="dxa"/>
            <w:gridSpan w:val="4"/>
            <w:tcBorders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A6D0A4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ll Cultures</w:t>
            </w:r>
          </w:p>
        </w:tc>
      </w:tr>
      <w:tr w:rsidR="00E8114C" w:rsidRPr="005E47E1" w14:paraId="61174808" w14:textId="77777777" w:rsidTr="00B97597"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FF8875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</w:t>
            </w:r>
            <w:r w:rsidRPr="001660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Type II Alveolar Epithelial Cells 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22CD0B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660BE">
              <w:rPr>
                <w:rFonts w:ascii="Times New Roman" w:eastAsia="Times New Roman" w:hAnsi="Times New Roman" w:cs="Times New Roman"/>
                <w:sz w:val="24"/>
                <w:szCs w:val="24"/>
              </w:rPr>
              <w:t>Accegen</w:t>
            </w:r>
            <w:proofErr w:type="spellEnd"/>
          </w:p>
        </w:tc>
        <w:tc>
          <w:tcPr>
            <w:tcW w:w="4137" w:type="dxa"/>
            <w:gridSpan w:val="2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20DEFD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0BE">
              <w:rPr>
                <w:rFonts w:ascii="Times New Roman" w:eastAsia="Times New Roman" w:hAnsi="Times New Roman" w:cs="Times New Roman"/>
                <w:sz w:val="24"/>
                <w:szCs w:val="24"/>
              </w:rPr>
              <w:t>ABC-TC5515</w:t>
            </w:r>
          </w:p>
        </w:tc>
      </w:tr>
      <w:tr w:rsidR="00E8114C" w:rsidRPr="005E47E1" w14:paraId="41435066" w14:textId="77777777" w:rsidTr="00B97597"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33369E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Primary Bronchial/Tracheal Epithelial Cells; Normal, Human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C331D4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4137" w:type="dxa"/>
            <w:gridSpan w:val="2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5B511A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PCS-300-010</w:t>
            </w:r>
          </w:p>
        </w:tc>
      </w:tr>
      <w:tr w:rsidR="00E8114C" w:rsidRPr="005E47E1" w14:paraId="6F725526" w14:textId="77777777" w:rsidTr="00B97597"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703FDB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HBEC3-KT cell line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E967D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John Minna</w:t>
            </w:r>
          </w:p>
        </w:tc>
        <w:tc>
          <w:tcPr>
            <w:tcW w:w="4137" w:type="dxa"/>
            <w:gridSpan w:val="2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F022C3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RRID:CVCL</w:t>
            </w:r>
            <w:proofErr w:type="gram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_X491</w:t>
            </w:r>
          </w:p>
        </w:tc>
      </w:tr>
      <w:tr w:rsidR="00E8114C" w:rsidRPr="005E47E1" w14:paraId="41F0E0E3" w14:textId="77777777" w:rsidTr="00B97597"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9897F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MLE-15 cell line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5C75D4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Jeffrey Whitsett</w:t>
            </w:r>
          </w:p>
        </w:tc>
        <w:tc>
          <w:tcPr>
            <w:tcW w:w="4137" w:type="dxa"/>
            <w:gridSpan w:val="2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20EB55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RRID:CVCL</w:t>
            </w:r>
            <w:proofErr w:type="gram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_D581</w:t>
            </w:r>
          </w:p>
        </w:tc>
      </w:tr>
      <w:tr w:rsidR="00E8114C" w:rsidRPr="005E47E1" w14:paraId="2D3F54BD" w14:textId="77777777" w:rsidTr="00B97597">
        <w:tc>
          <w:tcPr>
            <w:tcW w:w="10350" w:type="dxa"/>
            <w:gridSpan w:val="4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04978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36978825"/>
            <w:r w:rsidRPr="005E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hogens/Strains</w:t>
            </w:r>
          </w:p>
        </w:tc>
      </w:tr>
      <w:bookmarkEnd w:id="1"/>
      <w:tr w:rsidR="00E8114C" w:rsidRPr="005E47E1" w14:paraId="0412BC26" w14:textId="77777777" w:rsidTr="00B97597"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A2AFD2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 aeruginosa</w:t>
            </w:r>
            <w:r w:rsidRPr="005E47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7E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103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401157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4137" w:type="dxa"/>
            <w:gridSpan w:val="2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5E86E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29260</w:t>
            </w:r>
          </w:p>
        </w:tc>
      </w:tr>
      <w:tr w:rsidR="00E8114C" w:rsidRPr="005E47E1" w14:paraId="794B518C" w14:textId="77777777" w:rsidTr="00B97597">
        <w:tc>
          <w:tcPr>
            <w:tcW w:w="10350" w:type="dxa"/>
            <w:gridSpan w:val="4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C8BEC4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ce/Strains</w:t>
            </w:r>
          </w:p>
        </w:tc>
      </w:tr>
      <w:tr w:rsidR="00E8114C" w:rsidRPr="005E47E1" w14:paraId="2F7669B6" w14:textId="77777777" w:rsidTr="00B97597"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45AB9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C57BL/6J (</w:t>
            </w:r>
            <w:r w:rsidRPr="005E47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s musculus</w:t>
            </w: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995694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The Jackson Laboratory</w:t>
            </w:r>
          </w:p>
        </w:tc>
        <w:tc>
          <w:tcPr>
            <w:tcW w:w="4137" w:type="dxa"/>
            <w:gridSpan w:val="2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9B50C5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JAX:000664; </w:t>
            </w:r>
            <w:proofErr w:type="gramStart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RRID:IMSR</w:t>
            </w:r>
            <w:proofErr w:type="gram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_JAX:000664</w:t>
            </w:r>
          </w:p>
        </w:tc>
      </w:tr>
      <w:tr w:rsidR="00E8114C" w:rsidRPr="005E47E1" w14:paraId="701B0A81" w14:textId="77777777" w:rsidTr="00B97597"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24448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TLR9</w:t>
            </w:r>
            <w:r w:rsidRPr="005E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–/–</w:t>
            </w: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5E47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s musculus</w:t>
            </w: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25DD6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Shizuo</w:t>
            </w:r>
            <w:proofErr w:type="spell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kira</w:t>
            </w:r>
          </w:p>
        </w:tc>
        <w:tc>
          <w:tcPr>
            <w:tcW w:w="4137" w:type="dxa"/>
            <w:gridSpan w:val="2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96D94D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114C" w:rsidRPr="005E47E1" w14:paraId="48D8DCCC" w14:textId="77777777" w:rsidTr="00B97597"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6EE529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rkaa</w:t>
            </w:r>
            <w:proofErr w:type="spell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proofErr w:type="spellStart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FR"/>
              </w:rPr>
              <w:t>fl</w:t>
            </w:r>
            <w:proofErr w:type="spell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Pr="005E47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Mus </w:t>
            </w:r>
            <w:proofErr w:type="spellStart"/>
            <w:r w:rsidRPr="005E47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musculus</w:t>
            </w:r>
            <w:proofErr w:type="spell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A2ED6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The Jackson Laboratory</w:t>
            </w:r>
          </w:p>
        </w:tc>
        <w:tc>
          <w:tcPr>
            <w:tcW w:w="4137" w:type="dxa"/>
            <w:gridSpan w:val="2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39285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JAX:014141; </w:t>
            </w:r>
            <w:proofErr w:type="gramStart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RRID:IMSR</w:t>
            </w:r>
            <w:proofErr w:type="gram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_JAX:014141</w:t>
            </w:r>
          </w:p>
        </w:tc>
      </w:tr>
      <w:tr w:rsidR="00E8114C" w:rsidRPr="005E47E1" w14:paraId="1F69BFF5" w14:textId="77777777" w:rsidTr="00B97597"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B47EA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Prkaa2</w:t>
            </w: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l</w:t>
            </w: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5E47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Mus </w:t>
            </w:r>
            <w:proofErr w:type="spellStart"/>
            <w:r w:rsidRPr="005E47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musculus</w:t>
            </w:r>
            <w:proofErr w:type="spell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22B2A0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The Jackson Laboratory</w:t>
            </w:r>
          </w:p>
        </w:tc>
        <w:tc>
          <w:tcPr>
            <w:tcW w:w="4137" w:type="dxa"/>
            <w:gridSpan w:val="2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2B7D12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JAX:014142; </w:t>
            </w:r>
            <w:proofErr w:type="gramStart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RRID:IMSR</w:t>
            </w:r>
            <w:proofErr w:type="gram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_JAX:014142</w:t>
            </w:r>
          </w:p>
        </w:tc>
      </w:tr>
      <w:tr w:rsidR="00E8114C" w:rsidRPr="005E47E1" w14:paraId="1B073ECE" w14:textId="77777777" w:rsidTr="00B97597"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F5D81F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</w:pPr>
            <w:r w:rsidRPr="005E47E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/>
              </w:rPr>
              <w:t>CMV mt–</w:t>
            </w:r>
            <w:proofErr w:type="spellStart"/>
            <w:r w:rsidRPr="005E47E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/>
              </w:rPr>
              <w:t>roGFP</w:t>
            </w:r>
            <w:proofErr w:type="spellEnd"/>
            <w:r w:rsidRPr="005E47E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(</w:t>
            </w:r>
            <w:r w:rsidRPr="005E47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Mus </w:t>
            </w:r>
            <w:proofErr w:type="spellStart"/>
            <w:r w:rsidRPr="005E47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musculus</w:t>
            </w:r>
            <w:proofErr w:type="spell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70F561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James </w:t>
            </w:r>
            <w:proofErr w:type="spellStart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Surmeier</w:t>
            </w:r>
            <w:proofErr w:type="spellEnd"/>
          </w:p>
        </w:tc>
        <w:tc>
          <w:tcPr>
            <w:tcW w:w="4137" w:type="dxa"/>
            <w:gridSpan w:val="2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825517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E8114C" w:rsidRPr="005E47E1" w14:paraId="19451419" w14:textId="77777777" w:rsidTr="00B97597">
        <w:trPr>
          <w:gridAfter w:val="1"/>
          <w:wAfter w:w="15" w:type="dxa"/>
        </w:trPr>
        <w:tc>
          <w:tcPr>
            <w:tcW w:w="360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012A73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Sftpc-Cre</w:t>
            </w:r>
            <w:proofErr w:type="spellEnd"/>
            <w:r w:rsidRPr="005E47E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E47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Mus </w:t>
            </w:r>
            <w:proofErr w:type="spellStart"/>
            <w:r w:rsidRPr="005E47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musculus</w:t>
            </w:r>
            <w:proofErr w:type="spellEnd"/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1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C62770" w14:textId="77777777" w:rsidR="00E8114C" w:rsidRPr="005E47E1" w:rsidRDefault="00E8114C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7E1">
              <w:rPr>
                <w:rFonts w:ascii="Times New Roman" w:eastAsia="Times New Roman" w:hAnsi="Times New Roman" w:cs="Times New Roman"/>
                <w:sz w:val="24"/>
                <w:szCs w:val="24"/>
              </w:rPr>
              <w:t>Brigid Hogan</w:t>
            </w:r>
          </w:p>
        </w:tc>
        <w:tc>
          <w:tcPr>
            <w:tcW w:w="4122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E3CD3B" w14:textId="77777777" w:rsidR="00E8114C" w:rsidRPr="005E47E1" w:rsidRDefault="00E8114C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A20B763" w14:textId="77777777" w:rsidR="00E8114C" w:rsidRPr="005E47E1" w:rsidRDefault="00E8114C" w:rsidP="00E8114C">
      <w:pPr>
        <w:rPr>
          <w:rFonts w:ascii="Times New Roman" w:hAnsi="Times New Roman" w:cs="Times New Roman"/>
          <w:sz w:val="24"/>
          <w:szCs w:val="24"/>
        </w:rPr>
      </w:pPr>
    </w:p>
    <w:p w14:paraId="38545135" w14:textId="77777777" w:rsidR="00FC4F2E" w:rsidRDefault="00E8114C"/>
    <w:sectPr w:rsidR="00FC4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14C"/>
    <w:rsid w:val="006F02D6"/>
    <w:rsid w:val="00D2653E"/>
    <w:rsid w:val="00E8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5FB59"/>
  <w15:chartTrackingRefBased/>
  <w15:docId w15:val="{9E6A4AB2-33D8-4B0A-BA92-7FB0F962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1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Scott</dc:creator>
  <cp:keywords/>
  <dc:description/>
  <cp:lastModifiedBy>Evans,Scott</cp:lastModifiedBy>
  <cp:revision>1</cp:revision>
  <dcterms:created xsi:type="dcterms:W3CDTF">2023-08-21T19:26:00Z</dcterms:created>
  <dcterms:modified xsi:type="dcterms:W3CDTF">2023-08-21T19:27:00Z</dcterms:modified>
</cp:coreProperties>
</file>